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7158" w14:textId="77777777" w:rsidR="00866DFC" w:rsidRPr="00503F3B" w:rsidRDefault="00866DFC" w:rsidP="00866DFC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503F3B">
        <w:rPr>
          <w:rFonts w:ascii="Arial" w:hAnsi="Arial" w:cs="Arial"/>
          <w:i/>
          <w:iCs/>
          <w:sz w:val="22"/>
          <w:szCs w:val="22"/>
          <w:lang w:val="en-US"/>
        </w:rPr>
        <w:t>Supplementary table 1: Examples of QM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5471"/>
      </w:tblGrid>
      <w:tr w:rsidR="00866DFC" w:rsidRPr="00800859" w14:paraId="638D6DB7" w14:textId="77777777" w:rsidTr="00D96E07">
        <w:tc>
          <w:tcPr>
            <w:tcW w:w="1555" w:type="dxa"/>
            <w:tcBorders>
              <w:bottom w:val="single" w:sz="12" w:space="0" w:color="auto"/>
            </w:tcBorders>
          </w:tcPr>
          <w:p w14:paraId="10060DF8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352A421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71" w:type="dxa"/>
            <w:tcBorders>
              <w:bottom w:val="single" w:sz="12" w:space="0" w:color="auto"/>
            </w:tcBorders>
          </w:tcPr>
          <w:p w14:paraId="246F794E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6DFC" w14:paraId="00C03877" w14:textId="77777777" w:rsidTr="00D96E07">
        <w:tc>
          <w:tcPr>
            <w:tcW w:w="1555" w:type="dxa"/>
            <w:vMerge w:val="restart"/>
            <w:tcBorders>
              <w:top w:val="single" w:sz="12" w:space="0" w:color="auto"/>
            </w:tcBorders>
          </w:tcPr>
          <w:p w14:paraId="43B6F127" w14:textId="77777777" w:rsidR="00866DFC" w:rsidRPr="00503F3B" w:rsidRDefault="00866DFC" w:rsidP="00D96E0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03F3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dication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5C4E3FAE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71" w:type="dxa"/>
            <w:tcBorders>
              <w:top w:val="single" w:sz="12" w:space="0" w:color="auto"/>
              <w:bottom w:val="nil"/>
            </w:tcBorders>
          </w:tcPr>
          <w:p w14:paraId="40EDE03C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6DFC" w:rsidRPr="00800859" w14:paraId="6C255D0B" w14:textId="77777777" w:rsidTr="00D96E07">
        <w:tc>
          <w:tcPr>
            <w:tcW w:w="1555" w:type="dxa"/>
            <w:vMerge/>
          </w:tcPr>
          <w:p w14:paraId="6942D876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771FA7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2906277B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RI in patient with necrotic fasciitis</w:t>
            </w:r>
          </w:p>
        </w:tc>
      </w:tr>
      <w:tr w:rsidR="00866DFC" w14:paraId="5835DA20" w14:textId="77777777" w:rsidTr="00D96E07">
        <w:tc>
          <w:tcPr>
            <w:tcW w:w="1555" w:type="dxa"/>
            <w:vMerge/>
          </w:tcPr>
          <w:p w14:paraId="706F5426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FC1808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M event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5732F034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rong modality requested</w:t>
            </w:r>
          </w:p>
        </w:tc>
      </w:tr>
      <w:tr w:rsidR="00866DFC" w:rsidRPr="00800859" w14:paraId="26FACAEF" w14:textId="77777777" w:rsidTr="00D96E07">
        <w:tc>
          <w:tcPr>
            <w:tcW w:w="1555" w:type="dxa"/>
            <w:vMerge/>
            <w:tcBorders>
              <w:bottom w:val="single" w:sz="12" w:space="0" w:color="auto"/>
            </w:tcBorders>
          </w:tcPr>
          <w:p w14:paraId="24FDD24C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38796AD4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M comment</w:t>
            </w:r>
          </w:p>
        </w:tc>
        <w:tc>
          <w:tcPr>
            <w:tcW w:w="5471" w:type="dxa"/>
            <w:tcBorders>
              <w:top w:val="nil"/>
              <w:bottom w:val="single" w:sz="12" w:space="0" w:color="auto"/>
            </w:tcBorders>
          </w:tcPr>
          <w:p w14:paraId="250409DB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In this case, CT is more suitable than MRI”</w:t>
            </w:r>
          </w:p>
        </w:tc>
      </w:tr>
      <w:tr w:rsidR="00866DFC" w14:paraId="4789D758" w14:textId="77777777" w:rsidTr="00D96E07">
        <w:tc>
          <w:tcPr>
            <w:tcW w:w="1555" w:type="dxa"/>
            <w:vMerge w:val="restart"/>
            <w:tcBorders>
              <w:top w:val="single" w:sz="12" w:space="0" w:color="auto"/>
            </w:tcBorders>
          </w:tcPr>
          <w:p w14:paraId="7E480B63" w14:textId="77777777" w:rsidR="00866DFC" w:rsidRPr="00503F3B" w:rsidRDefault="00866DFC" w:rsidP="00D96E0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03F3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2CE9C9A1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71" w:type="dxa"/>
            <w:tcBorders>
              <w:top w:val="single" w:sz="12" w:space="0" w:color="auto"/>
              <w:bottom w:val="nil"/>
            </w:tcBorders>
          </w:tcPr>
          <w:p w14:paraId="1FE8F849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6DFC" w:rsidRPr="00800859" w14:paraId="4D1D7490" w14:textId="77777777" w:rsidTr="00D96E07">
        <w:tc>
          <w:tcPr>
            <w:tcW w:w="1555" w:type="dxa"/>
            <w:vMerge/>
          </w:tcPr>
          <w:p w14:paraId="0E17281C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6A652F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71B87996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ntrast enhanced CT in patient with pyelonephritis and elevated creatinine levels</w:t>
            </w:r>
          </w:p>
        </w:tc>
      </w:tr>
      <w:tr w:rsidR="00866DFC" w14:paraId="1B698BD2" w14:textId="77777777" w:rsidTr="00D96E07">
        <w:tc>
          <w:tcPr>
            <w:tcW w:w="1555" w:type="dxa"/>
            <w:vMerge/>
          </w:tcPr>
          <w:p w14:paraId="7E0DA8ED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168C86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M event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1519D769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sregard of contraindications</w:t>
            </w:r>
          </w:p>
        </w:tc>
      </w:tr>
      <w:tr w:rsidR="00866DFC" w:rsidRPr="00800859" w14:paraId="6DB1E968" w14:textId="77777777" w:rsidTr="00D96E07">
        <w:tc>
          <w:tcPr>
            <w:tcW w:w="1555" w:type="dxa"/>
            <w:vMerge/>
            <w:tcBorders>
              <w:bottom w:val="single" w:sz="12" w:space="0" w:color="auto"/>
            </w:tcBorders>
          </w:tcPr>
          <w:p w14:paraId="3B25C55D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331164F7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M comment</w:t>
            </w:r>
          </w:p>
        </w:tc>
        <w:tc>
          <w:tcPr>
            <w:tcW w:w="5471" w:type="dxa"/>
            <w:tcBorders>
              <w:top w:val="nil"/>
              <w:bottom w:val="single" w:sz="12" w:space="0" w:color="auto"/>
            </w:tcBorders>
          </w:tcPr>
          <w:p w14:paraId="3D5B2BF3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Contrast administration despite elevated creatinine levels (4mg/dl)”</w:t>
            </w:r>
          </w:p>
        </w:tc>
      </w:tr>
      <w:tr w:rsidR="00866DFC" w14:paraId="0D034AF8" w14:textId="77777777" w:rsidTr="00D96E07">
        <w:tc>
          <w:tcPr>
            <w:tcW w:w="1555" w:type="dxa"/>
            <w:vMerge w:val="restart"/>
            <w:tcBorders>
              <w:top w:val="single" w:sz="12" w:space="0" w:color="auto"/>
            </w:tcBorders>
          </w:tcPr>
          <w:p w14:paraId="5D543CB5" w14:textId="77777777" w:rsidR="00866DFC" w:rsidRPr="00503F3B" w:rsidRDefault="00866DFC" w:rsidP="00D96E0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03F3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port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03A9C466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471" w:type="dxa"/>
            <w:tcBorders>
              <w:top w:val="single" w:sz="12" w:space="0" w:color="auto"/>
              <w:bottom w:val="nil"/>
            </w:tcBorders>
          </w:tcPr>
          <w:p w14:paraId="22E02BF6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66DFC" w:rsidRPr="00800859" w14:paraId="0E9ED19F" w14:textId="77777777" w:rsidTr="00D96E07">
        <w:tc>
          <w:tcPr>
            <w:tcW w:w="1555" w:type="dxa"/>
            <w:vMerge/>
          </w:tcPr>
          <w:p w14:paraId="525FD453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6151E3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4D8F5438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 in patient under immunosuppression after kidney transplant, atypical pneumonia?</w:t>
            </w:r>
          </w:p>
        </w:tc>
      </w:tr>
      <w:tr w:rsidR="00866DFC" w14:paraId="0AE1EDF5" w14:textId="77777777" w:rsidTr="00D96E07">
        <w:tc>
          <w:tcPr>
            <w:tcW w:w="1555" w:type="dxa"/>
            <w:vMerge/>
          </w:tcPr>
          <w:p w14:paraId="7DDC7C1A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91EC42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M event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0F21485E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sinterpreted finding</w:t>
            </w:r>
          </w:p>
        </w:tc>
      </w:tr>
      <w:tr w:rsidR="00866DFC" w14:paraId="2A38B952" w14:textId="77777777" w:rsidTr="00D96E07">
        <w:tc>
          <w:tcPr>
            <w:tcW w:w="1555" w:type="dxa"/>
            <w:vMerge/>
          </w:tcPr>
          <w:p w14:paraId="18727F23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841EDA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M comment</w:t>
            </w:r>
          </w:p>
        </w:tc>
        <w:tc>
          <w:tcPr>
            <w:tcW w:w="5471" w:type="dxa"/>
            <w:tcBorders>
              <w:top w:val="nil"/>
              <w:bottom w:val="nil"/>
            </w:tcBorders>
          </w:tcPr>
          <w:p w14:paraId="16A099CB" w14:textId="77777777" w:rsidR="00866DFC" w:rsidRDefault="00866DFC" w:rsidP="00D96E0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Possible fungal infection”</w:t>
            </w:r>
          </w:p>
        </w:tc>
      </w:tr>
    </w:tbl>
    <w:p w14:paraId="2466E30F" w14:textId="77777777" w:rsidR="00866DFC" w:rsidRDefault="00866DFC"/>
    <w:p w14:paraId="747D6B03" w14:textId="77777777" w:rsidR="004677BC" w:rsidRDefault="004677BC"/>
    <w:p w14:paraId="508224A2" w14:textId="77777777" w:rsidR="004677BC" w:rsidRDefault="004677BC"/>
    <w:p w14:paraId="4D266546" w14:textId="77777777" w:rsidR="004677BC" w:rsidRDefault="004677BC">
      <w:pPr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br w:type="page"/>
      </w:r>
    </w:p>
    <w:p w14:paraId="30ED77C9" w14:textId="6B739BA1" w:rsidR="004677BC" w:rsidRPr="00B97950" w:rsidRDefault="004677BC" w:rsidP="004677BC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B97950">
        <w:rPr>
          <w:rFonts w:ascii="Arial" w:hAnsi="Arial" w:cs="Arial"/>
          <w:i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i/>
          <w:sz w:val="22"/>
          <w:szCs w:val="22"/>
          <w:lang w:val="en-US"/>
        </w:rPr>
        <w:t>2</w:t>
      </w:r>
      <w:r w:rsidRPr="00B97950">
        <w:rPr>
          <w:rFonts w:ascii="Arial" w:hAnsi="Arial" w:cs="Arial"/>
          <w:i/>
          <w:sz w:val="22"/>
          <w:szCs w:val="22"/>
          <w:lang w:val="en-US"/>
        </w:rPr>
        <w:t>: regression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641"/>
        <w:gridCol w:w="1269"/>
        <w:gridCol w:w="1474"/>
        <w:gridCol w:w="1219"/>
        <w:gridCol w:w="994"/>
        <w:gridCol w:w="938"/>
      </w:tblGrid>
      <w:tr w:rsidR="004677BC" w:rsidRPr="00800859" w14:paraId="2249C8AB" w14:textId="77777777" w:rsidTr="00B60416"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21192C1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DBC5E0B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E70ABFB" w14:textId="77777777" w:rsidR="004677BC" w:rsidRPr="009C2AC0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38289C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d. error of the estimat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21EDAAE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35968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677BC" w14:paraId="0978D94D" w14:textId="77777777" w:rsidTr="00B60416"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03A41274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864A6C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86035A7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DF73B6E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0AFDD28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</w:tcPr>
          <w:p w14:paraId="45C3F41D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677BC" w14:paraId="6A679B3A" w14:textId="77777777" w:rsidTr="00B60416">
        <w:tc>
          <w:tcPr>
            <w:tcW w:w="1485" w:type="dxa"/>
            <w:tcBorders>
              <w:top w:val="single" w:sz="4" w:space="0" w:color="auto"/>
            </w:tcBorders>
          </w:tcPr>
          <w:p w14:paraId="7C350D80" w14:textId="77777777" w:rsidR="004677BC" w:rsidRPr="000A5FF8" w:rsidRDefault="004677BC" w:rsidP="00B60416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FF8">
              <w:rPr>
                <w:rFonts w:ascii="Arial" w:hAnsi="Arial" w:cs="Arial"/>
                <w:b/>
                <w:sz w:val="22"/>
                <w:szCs w:val="22"/>
                <w:lang w:val="en-US"/>
              </w:rPr>
              <w:t>ANOVA</w:t>
            </w:r>
          </w:p>
        </w:tc>
        <w:tc>
          <w:tcPr>
            <w:tcW w:w="1641" w:type="dxa"/>
          </w:tcPr>
          <w:p w14:paraId="1A53DFFD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69" w:type="dxa"/>
          </w:tcPr>
          <w:p w14:paraId="1EC4A363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</w:tcPr>
          <w:p w14:paraId="78BCC276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</w:tcPr>
          <w:p w14:paraId="7C7D1D3A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2" w:type="dxa"/>
            <w:gridSpan w:val="2"/>
          </w:tcPr>
          <w:p w14:paraId="66D73DB8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677BC" w14:paraId="1CA87213" w14:textId="77777777" w:rsidTr="00B60416">
        <w:tc>
          <w:tcPr>
            <w:tcW w:w="1485" w:type="dxa"/>
          </w:tcPr>
          <w:p w14:paraId="23BAE2AE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41" w:type="dxa"/>
          </w:tcPr>
          <w:p w14:paraId="5396E22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m of squares</w:t>
            </w:r>
          </w:p>
        </w:tc>
        <w:tc>
          <w:tcPr>
            <w:tcW w:w="1269" w:type="dxa"/>
          </w:tcPr>
          <w:p w14:paraId="5E700F05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474" w:type="dxa"/>
          </w:tcPr>
          <w:p w14:paraId="0BFD2CE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an square</w:t>
            </w:r>
          </w:p>
        </w:tc>
        <w:tc>
          <w:tcPr>
            <w:tcW w:w="1219" w:type="dxa"/>
          </w:tcPr>
          <w:p w14:paraId="0AAF6319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1932" w:type="dxa"/>
            <w:gridSpan w:val="2"/>
          </w:tcPr>
          <w:p w14:paraId="057961C5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-value F</w:t>
            </w:r>
          </w:p>
        </w:tc>
      </w:tr>
      <w:tr w:rsidR="004677BC" w14:paraId="0E15FB57" w14:textId="77777777" w:rsidTr="00B60416">
        <w:tc>
          <w:tcPr>
            <w:tcW w:w="1485" w:type="dxa"/>
          </w:tcPr>
          <w:p w14:paraId="052CFC87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Regression Residual </w:t>
            </w:r>
          </w:p>
          <w:p w14:paraId="29E06E4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641" w:type="dxa"/>
          </w:tcPr>
          <w:p w14:paraId="21F48712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5</w:t>
            </w:r>
          </w:p>
          <w:p w14:paraId="3CEE841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.061</w:t>
            </w:r>
          </w:p>
          <w:p w14:paraId="254F7726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.021</w:t>
            </w:r>
          </w:p>
        </w:tc>
        <w:tc>
          <w:tcPr>
            <w:tcW w:w="1269" w:type="dxa"/>
          </w:tcPr>
          <w:p w14:paraId="749AB72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6E707462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22</w:t>
            </w:r>
          </w:p>
          <w:p w14:paraId="6B2DB62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23</w:t>
            </w:r>
          </w:p>
        </w:tc>
        <w:tc>
          <w:tcPr>
            <w:tcW w:w="1474" w:type="dxa"/>
          </w:tcPr>
          <w:p w14:paraId="53B10ACB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  <w:p w14:paraId="49F802DC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1219" w:type="dxa"/>
          </w:tcPr>
          <w:p w14:paraId="4A928817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8</w:t>
            </w:r>
          </w:p>
        </w:tc>
        <w:tc>
          <w:tcPr>
            <w:tcW w:w="1932" w:type="dxa"/>
            <w:gridSpan w:val="2"/>
          </w:tcPr>
          <w:p w14:paraId="727BAFD9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82</w:t>
            </w:r>
          </w:p>
        </w:tc>
      </w:tr>
      <w:tr w:rsidR="004677BC" w14:paraId="097BC635" w14:textId="77777777" w:rsidTr="00B60416">
        <w:tc>
          <w:tcPr>
            <w:tcW w:w="1485" w:type="dxa"/>
            <w:tcBorders>
              <w:bottom w:val="single" w:sz="4" w:space="0" w:color="auto"/>
            </w:tcBorders>
          </w:tcPr>
          <w:p w14:paraId="7C57F478" w14:textId="77777777" w:rsidR="004677BC" w:rsidRPr="000A5FF8" w:rsidRDefault="004677BC" w:rsidP="00B60416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FF8">
              <w:rPr>
                <w:rFonts w:ascii="Arial" w:hAnsi="Arial" w:cs="Arial"/>
                <w:b/>
                <w:sz w:val="22"/>
                <w:szCs w:val="22"/>
                <w:lang w:val="en-US"/>
              </w:rPr>
              <w:t>Coefficients</w:t>
            </w:r>
          </w:p>
        </w:tc>
        <w:tc>
          <w:tcPr>
            <w:tcW w:w="1641" w:type="dxa"/>
          </w:tcPr>
          <w:p w14:paraId="554AA4D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69" w:type="dxa"/>
          </w:tcPr>
          <w:p w14:paraId="2BA1BE45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</w:tcPr>
          <w:p w14:paraId="770D1675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</w:tcPr>
          <w:p w14:paraId="4C238BF3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2" w:type="dxa"/>
            <w:gridSpan w:val="2"/>
          </w:tcPr>
          <w:p w14:paraId="0ABCD674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677BC" w14:paraId="05075770" w14:textId="77777777" w:rsidTr="00B60416"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6C6F9D38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0" w:type="dxa"/>
            <w:gridSpan w:val="2"/>
          </w:tcPr>
          <w:p w14:paraId="10EF4F8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-standardised coefficients</w:t>
            </w:r>
          </w:p>
        </w:tc>
        <w:tc>
          <w:tcPr>
            <w:tcW w:w="1474" w:type="dxa"/>
          </w:tcPr>
          <w:p w14:paraId="47C9B98A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</w:tcPr>
          <w:p w14:paraId="20DFCD62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32" w:type="dxa"/>
            <w:gridSpan w:val="2"/>
          </w:tcPr>
          <w:p w14:paraId="44D6F1CE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5% confidence interval for B</w:t>
            </w:r>
          </w:p>
        </w:tc>
      </w:tr>
      <w:tr w:rsidR="004677BC" w14:paraId="748D4C4F" w14:textId="77777777" w:rsidTr="00B60416"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05B210E0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41" w:type="dxa"/>
          </w:tcPr>
          <w:p w14:paraId="1B3E02CC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oefficient B</w:t>
            </w:r>
          </w:p>
        </w:tc>
        <w:tc>
          <w:tcPr>
            <w:tcW w:w="1269" w:type="dxa"/>
          </w:tcPr>
          <w:p w14:paraId="34FE0009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474" w:type="dxa"/>
          </w:tcPr>
          <w:p w14:paraId="0F542E64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</w:p>
        </w:tc>
        <w:tc>
          <w:tcPr>
            <w:tcW w:w="1219" w:type="dxa"/>
          </w:tcPr>
          <w:p w14:paraId="2B8472FE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994" w:type="dxa"/>
          </w:tcPr>
          <w:p w14:paraId="133C4AC0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wer bounds</w:t>
            </w:r>
          </w:p>
        </w:tc>
        <w:tc>
          <w:tcPr>
            <w:tcW w:w="938" w:type="dxa"/>
          </w:tcPr>
          <w:p w14:paraId="0B0C5E60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pper bounds</w:t>
            </w:r>
          </w:p>
        </w:tc>
      </w:tr>
      <w:tr w:rsidR="004677BC" w14:paraId="4FD9DF06" w14:textId="77777777" w:rsidTr="00B60416">
        <w:tc>
          <w:tcPr>
            <w:tcW w:w="1485" w:type="dxa"/>
            <w:tcBorders>
              <w:top w:val="single" w:sz="4" w:space="0" w:color="auto"/>
            </w:tcBorders>
          </w:tcPr>
          <w:p w14:paraId="6BB55ED2" w14:textId="77777777" w:rsidR="004677BC" w:rsidRPr="000A5FF8" w:rsidRDefault="004677BC" w:rsidP="00B60416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FF8">
              <w:rPr>
                <w:rFonts w:ascii="Arial" w:hAnsi="Arial" w:cs="Arial"/>
                <w:b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641" w:type="dxa"/>
          </w:tcPr>
          <w:p w14:paraId="28037C53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01</w:t>
            </w:r>
          </w:p>
        </w:tc>
        <w:tc>
          <w:tcPr>
            <w:tcW w:w="1269" w:type="dxa"/>
          </w:tcPr>
          <w:p w14:paraId="28C5547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595</w:t>
            </w:r>
          </w:p>
        </w:tc>
        <w:tc>
          <w:tcPr>
            <w:tcW w:w="1474" w:type="dxa"/>
          </w:tcPr>
          <w:p w14:paraId="35474588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18</w:t>
            </w:r>
          </w:p>
        </w:tc>
        <w:tc>
          <w:tcPr>
            <w:tcW w:w="1219" w:type="dxa"/>
          </w:tcPr>
          <w:p w14:paraId="0A43517E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76</w:t>
            </w:r>
          </w:p>
        </w:tc>
        <w:tc>
          <w:tcPr>
            <w:tcW w:w="994" w:type="dxa"/>
          </w:tcPr>
          <w:p w14:paraId="539A158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5.551</w:t>
            </w:r>
          </w:p>
        </w:tc>
        <w:tc>
          <w:tcPr>
            <w:tcW w:w="938" w:type="dxa"/>
          </w:tcPr>
          <w:p w14:paraId="5937E1AF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553</w:t>
            </w:r>
          </w:p>
        </w:tc>
      </w:tr>
      <w:tr w:rsidR="004677BC" w14:paraId="477D51BD" w14:textId="77777777" w:rsidTr="00B60416">
        <w:tc>
          <w:tcPr>
            <w:tcW w:w="1485" w:type="dxa"/>
          </w:tcPr>
          <w:p w14:paraId="744DCAF5" w14:textId="77777777" w:rsidR="004677BC" w:rsidRPr="000A5FF8" w:rsidRDefault="004677BC" w:rsidP="00B60416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5FF8">
              <w:rPr>
                <w:rFonts w:ascii="Arial" w:hAnsi="Arial" w:cs="Arial"/>
                <w:b/>
                <w:sz w:val="22"/>
                <w:szCs w:val="22"/>
                <w:lang w:val="en-US"/>
              </w:rPr>
              <w:t>MDC</w:t>
            </w:r>
          </w:p>
        </w:tc>
        <w:tc>
          <w:tcPr>
            <w:tcW w:w="1641" w:type="dxa"/>
          </w:tcPr>
          <w:p w14:paraId="67701AC7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269" w:type="dxa"/>
          </w:tcPr>
          <w:p w14:paraId="52C03536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474" w:type="dxa"/>
          </w:tcPr>
          <w:p w14:paraId="32C62831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410</w:t>
            </w:r>
          </w:p>
        </w:tc>
        <w:tc>
          <w:tcPr>
            <w:tcW w:w="1219" w:type="dxa"/>
          </w:tcPr>
          <w:p w14:paraId="7700B5E4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82</w:t>
            </w:r>
          </w:p>
        </w:tc>
        <w:tc>
          <w:tcPr>
            <w:tcW w:w="994" w:type="dxa"/>
          </w:tcPr>
          <w:p w14:paraId="714EE0B7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8" w:type="dxa"/>
          </w:tcPr>
          <w:p w14:paraId="7A0FB41A" w14:textId="77777777" w:rsidR="004677BC" w:rsidRDefault="004677BC" w:rsidP="00B604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</w:t>
            </w:r>
          </w:p>
        </w:tc>
      </w:tr>
    </w:tbl>
    <w:p w14:paraId="4FD4C745" w14:textId="78B52E15" w:rsidR="00800859" w:rsidRDefault="00800859"/>
    <w:p w14:paraId="59B5E1E6" w14:textId="77777777" w:rsidR="00800859" w:rsidRDefault="00800859">
      <w:r>
        <w:br w:type="page"/>
      </w:r>
    </w:p>
    <w:p w14:paraId="622D4F2F" w14:textId="77777777" w:rsidR="00800859" w:rsidRDefault="00800859" w:rsidP="00800859"/>
    <w:p w14:paraId="7F439F7A" w14:textId="77777777" w:rsidR="00800859" w:rsidRDefault="00800859" w:rsidP="00800859"/>
    <w:p w14:paraId="604A109E" w14:textId="77777777" w:rsidR="00800859" w:rsidRPr="00C75C98" w:rsidRDefault="00800859" w:rsidP="00800859">
      <w:pPr>
        <w:rPr>
          <w:lang w:val="en-US"/>
        </w:rPr>
      </w:pPr>
      <w:r w:rsidRPr="00C75C98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Supplementary table 3:</w:t>
      </w:r>
      <w:r w:rsidRPr="00C75C9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000000"/>
          <w:sz w:val="22"/>
          <w:szCs w:val="22"/>
          <w:lang w:val="en-GB"/>
        </w:rPr>
        <w:t>Course of MDCs during the COVID-19 pandemic</w:t>
      </w:r>
    </w:p>
    <w:p w14:paraId="146C5CA3" w14:textId="77777777" w:rsidR="00800859" w:rsidRPr="00C75C98" w:rsidRDefault="00800859" w:rsidP="00800859">
      <w:pPr>
        <w:rPr>
          <w:lang w:val="en-US"/>
        </w:rPr>
      </w:pPr>
    </w:p>
    <w:p w14:paraId="1C2A8786" w14:textId="77777777" w:rsidR="00800859" w:rsidRPr="00C75C98" w:rsidRDefault="00800859" w:rsidP="00800859">
      <w:pPr>
        <w:rPr>
          <w:lang w:val="en-US"/>
        </w:rPr>
      </w:pPr>
    </w:p>
    <w:tbl>
      <w:tblPr>
        <w:tblW w:w="18937" w:type="dxa"/>
        <w:tblInd w:w="-993" w:type="dxa"/>
        <w:tblLook w:val="04A0" w:firstRow="1" w:lastRow="0" w:firstColumn="1" w:lastColumn="0" w:noHBand="0" w:noVBand="1"/>
      </w:tblPr>
      <w:tblGrid>
        <w:gridCol w:w="1419"/>
        <w:gridCol w:w="992"/>
        <w:gridCol w:w="709"/>
        <w:gridCol w:w="3969"/>
        <w:gridCol w:w="1275"/>
        <w:gridCol w:w="1276"/>
        <w:gridCol w:w="1701"/>
        <w:gridCol w:w="1559"/>
        <w:gridCol w:w="1843"/>
        <w:gridCol w:w="4194"/>
      </w:tblGrid>
      <w:tr w:rsidR="00800859" w:rsidRPr="00446B67" w14:paraId="23E2B662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CE6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Year</w:t>
            </w:r>
          </w:p>
          <w:p w14:paraId="1130266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510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Week</w:t>
            </w:r>
          </w:p>
          <w:p w14:paraId="7AF255B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2879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COVID </w:t>
            </w:r>
            <w:proofErr w:type="spellStart"/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phase</w:t>
            </w:r>
            <w:proofErr w:type="spellEnd"/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RKI</w:t>
            </w:r>
          </w:p>
          <w:p w14:paraId="75AD8AB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EE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Total MD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B22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Potential MD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C0FC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Examinations</w:t>
            </w:r>
            <w:proofErr w:type="spellEnd"/>
          </w:p>
          <w:p w14:paraId="40DE35F9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4AA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QM </w:t>
            </w:r>
            <w:proofErr w:type="spellStart"/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events</w:t>
            </w:r>
            <w:proofErr w:type="spellEnd"/>
          </w:p>
          <w:p w14:paraId="768D641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BE1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QM </w:t>
            </w:r>
            <w:proofErr w:type="spellStart"/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comments</w:t>
            </w:r>
            <w:proofErr w:type="spellEnd"/>
          </w:p>
          <w:p w14:paraId="14D6DD9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49D" w14:textId="77777777" w:rsidR="00800859" w:rsidRPr="00BB50CD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Positive </w:t>
            </w:r>
          </w:p>
          <w:p w14:paraId="0DC3997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COVID </w:t>
            </w:r>
            <w:proofErr w:type="spellStart"/>
            <w:r w:rsidRPr="00446B67">
              <w:rPr>
                <w:rFonts w:ascii="Arial" w:hAnsi="Arial" w:cs="Arial"/>
                <w:b/>
                <w:color w:val="000000"/>
                <w:sz w:val="22"/>
                <w:szCs w:val="22"/>
              </w:rPr>
              <w:t>status</w:t>
            </w:r>
            <w:proofErr w:type="spellEnd"/>
          </w:p>
        </w:tc>
      </w:tr>
      <w:tr w:rsidR="00800859" w:rsidRPr="00446B67" w14:paraId="60FB74FF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CC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9C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086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40A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applicab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F99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E9EC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B4B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00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A77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D59C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00859" w:rsidRPr="00446B67" w14:paraId="4FF7D15D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4B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1E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5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94EF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8DFC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Sporadic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cas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B7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88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391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5E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6A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A52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00859" w:rsidRPr="00446B67" w14:paraId="6B9A5EDC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1C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123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DA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F6B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1st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23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A6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EB3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37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65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2D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00859" w:rsidRPr="00446B67" w14:paraId="1C12E098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F5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87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1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2EF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EE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Summer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plateau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 2020 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23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DF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3C7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36D7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9F0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5D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00859" w:rsidRPr="00446B67" w14:paraId="3A0FF821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D81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FE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1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F3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33F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Summer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plateau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 2020 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1A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BD5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A67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7B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DA1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912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00859" w:rsidRPr="00446B67" w14:paraId="2EEB7872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D38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0-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80E1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0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E76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F1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2nd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225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0E2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2B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117F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CB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25F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800859" w:rsidRPr="00446B67" w14:paraId="6655745E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07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19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9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D2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6A3B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3rd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wave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 (VOC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196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49F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EC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BDC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D8C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C74B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800859" w:rsidRPr="00446B67" w14:paraId="2E802E09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81B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BB77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4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79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62A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Summer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plateau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 xml:space="preserve"> 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A4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5C2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C1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51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A5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AA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800859" w:rsidRPr="00446B67" w14:paraId="3C9F9324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BA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401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1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B8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6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4B9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th wave (VOC delta summe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402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B2A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C062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1E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E56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C1E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00859" w:rsidRPr="00446B67" w14:paraId="366DDBCB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116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DFF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0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53C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6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F8D1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4th wave (VOC delta autumn/winter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6FF8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7BA7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13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FD3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384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BD5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00859" w:rsidRPr="00446B67" w14:paraId="0404BA05" w14:textId="77777777" w:rsidTr="00145FBE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C42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C7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E99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620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th wave (VOC </w:t>
            </w:r>
            <w:proofErr w:type="spellStart"/>
            <w:r w:rsidRPr="00446B6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mikron</w:t>
            </w:r>
            <w:proofErr w:type="spellEnd"/>
            <w:r w:rsidRPr="00446B6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BA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95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F5D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912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98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710A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45CE" w14:textId="77777777" w:rsidR="00800859" w:rsidRPr="00446B67" w:rsidRDefault="00800859" w:rsidP="00145FBE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6B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14:paraId="44610A0D" w14:textId="77777777" w:rsidR="00800859" w:rsidRPr="00BB50CD" w:rsidRDefault="00800859" w:rsidP="0080085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9CB67B4" w14:textId="77777777" w:rsidR="00800859" w:rsidRDefault="00800859" w:rsidP="00800859"/>
    <w:p w14:paraId="0452D4AA" w14:textId="1A1CE942" w:rsidR="004677BC" w:rsidRDefault="004677BC"/>
    <w:sectPr w:rsidR="00467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FC"/>
    <w:rsid w:val="00161B90"/>
    <w:rsid w:val="00244168"/>
    <w:rsid w:val="004677BC"/>
    <w:rsid w:val="00800859"/>
    <w:rsid w:val="0086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CE6F03"/>
  <w15:chartTrackingRefBased/>
  <w15:docId w15:val="{508B656E-89B3-DC4C-A802-B2EC98F9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DFC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DF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nch, Gloria</dc:creator>
  <cp:keywords/>
  <dc:description/>
  <cp:lastModifiedBy>Muench, Gloria Stella</cp:lastModifiedBy>
  <cp:revision>3</cp:revision>
  <dcterms:created xsi:type="dcterms:W3CDTF">2023-09-05T08:52:00Z</dcterms:created>
  <dcterms:modified xsi:type="dcterms:W3CDTF">2024-07-02T17:41:00Z</dcterms:modified>
</cp:coreProperties>
</file>